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B3181" w14:textId="4BA4942A" w:rsidR="6576970B" w:rsidRPr="0072553A" w:rsidRDefault="469AC2A4" w:rsidP="7E15DDF8">
      <w:pPr>
        <w:spacing w:line="24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 xml:space="preserve">Supplementary </w:t>
      </w:r>
      <w:r w:rsidR="327150B3" w:rsidRPr="0072553A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Text 1</w:t>
      </w:r>
      <w:r w:rsidR="05C10EB6" w:rsidRPr="0072553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09BFCC0A" w14:textId="26DEB32C" w:rsidR="6576970B" w:rsidRPr="0072553A" w:rsidRDefault="6576970B" w:rsidP="7E15DDF8">
      <w:pPr>
        <w:spacing w:line="24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</w:p>
    <w:p w14:paraId="501D1CCA" w14:textId="7512AE31" w:rsidR="6576970B" w:rsidRPr="0072553A" w:rsidRDefault="69C4F587" w:rsidP="7E15DDF8">
      <w:pPr>
        <w:spacing w:line="24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The following comments are provided to illustrate themes arising from an exploratory, study-specific questionnaire and are not intended to represent exhaustive or quantifiable findings. The questionnaire also included additional items using ordinal response scales; these results are summarised narratively in the main text of the manuscript.</w:t>
      </w:r>
    </w:p>
    <w:p w14:paraId="68385917" w14:textId="18E0D367" w:rsidR="6576970B" w:rsidRPr="0072553A" w:rsidRDefault="05C10EB6" w:rsidP="7E15DDF8">
      <w:pPr>
        <w:spacing w:line="24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52486B3" w14:textId="72E2DCF0" w:rsidR="6576970B" w:rsidRPr="0072553A" w:rsidRDefault="686482FF" w:rsidP="7E15DDF8">
      <w:pPr>
        <w:spacing w:line="240" w:lineRule="auto"/>
        <w:contextualSpacing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72553A">
        <w:rPr>
          <w:rFonts w:ascii="Times New Roman" w:eastAsia="Times New Roman" w:hAnsi="Times New Roman" w:cs="Times New Roman"/>
          <w:sz w:val="22"/>
          <w:szCs w:val="22"/>
          <w:u w:val="single"/>
        </w:rPr>
        <w:t>Image quality and focus</w:t>
      </w:r>
    </w:p>
    <w:p w14:paraId="3B1580B5" w14:textId="16627E88" w:rsidR="6576970B" w:rsidRPr="0072553A" w:rsidRDefault="686482FF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Really good quality scans”.</w:t>
      </w:r>
    </w:p>
    <w:p w14:paraId="646DC1B9" w14:textId="5CC5C3DE" w:rsidR="6576970B" w:rsidRPr="0072553A" w:rsidRDefault="686482FF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 xml:space="preserve">“Clear with no lag or </w:t>
      </w:r>
      <w:r w:rsidR="4517FC3D" w:rsidRPr="0072553A">
        <w:rPr>
          <w:rFonts w:ascii="Times New Roman" w:eastAsia="Times New Roman" w:hAnsi="Times New Roman" w:cs="Times New Roman"/>
          <w:sz w:val="22"/>
          <w:szCs w:val="22"/>
        </w:rPr>
        <w:t>pixellation</w:t>
      </w:r>
      <w:r w:rsidRPr="0072553A">
        <w:rPr>
          <w:rFonts w:ascii="Times New Roman" w:eastAsia="Times New Roman" w:hAnsi="Times New Roman" w:cs="Times New Roman"/>
          <w:sz w:val="22"/>
          <w:szCs w:val="22"/>
        </w:rPr>
        <w:t>”.</w:t>
      </w:r>
    </w:p>
    <w:p w14:paraId="019390D4" w14:textId="2F8209F7" w:rsidR="6576970B" w:rsidRPr="0072553A" w:rsidRDefault="686482FF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Thicker smears harder to focus”.</w:t>
      </w:r>
    </w:p>
    <w:p w14:paraId="0EEE545E" w14:textId="4475E601" w:rsidR="6576970B" w:rsidRPr="0072553A" w:rsidRDefault="686482FF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Thickly spread FNA slides were difficult [to visualise]”.</w:t>
      </w:r>
    </w:p>
    <w:p w14:paraId="598D8C2E" w14:textId="77A3E15E" w:rsidR="6576970B" w:rsidRPr="0072553A" w:rsidRDefault="686482FF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</w:t>
      </w:r>
      <w:proofErr w:type="gramStart"/>
      <w:r w:rsidRPr="0072553A">
        <w:rPr>
          <w:rFonts w:ascii="Times New Roman" w:eastAsia="Times New Roman" w:hAnsi="Times New Roman" w:cs="Times New Roman"/>
          <w:sz w:val="22"/>
          <w:szCs w:val="22"/>
        </w:rPr>
        <w:t>3 dimensional</w:t>
      </w:r>
      <w:proofErr w:type="gramEnd"/>
      <w:r w:rsidRPr="0072553A">
        <w:rPr>
          <w:rFonts w:ascii="Times New Roman" w:eastAsia="Times New Roman" w:hAnsi="Times New Roman" w:cs="Times New Roman"/>
          <w:sz w:val="22"/>
          <w:szCs w:val="22"/>
        </w:rPr>
        <w:t xml:space="preserve"> clusters where you need to go up and down [were difficult to visualise]”.</w:t>
      </w:r>
    </w:p>
    <w:p w14:paraId="2C29E914" w14:textId="3C28073A" w:rsidR="6576970B" w:rsidRPr="0072553A" w:rsidRDefault="686482FF" w:rsidP="7E15DDF8">
      <w:pPr>
        <w:spacing w:line="240" w:lineRule="auto"/>
        <w:contextualSpacing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72553A">
        <w:rPr>
          <w:rFonts w:ascii="Times New Roman" w:eastAsia="Times New Roman" w:hAnsi="Times New Roman" w:cs="Times New Roman"/>
          <w:sz w:val="22"/>
          <w:szCs w:val="22"/>
          <w:u w:val="single"/>
        </w:rPr>
        <w:t>Diagnostic confidence</w:t>
      </w:r>
    </w:p>
    <w:p w14:paraId="44E8A83C" w14:textId="0CEDD16B" w:rsidR="6576970B" w:rsidRPr="0072553A" w:rsidRDefault="686482FF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Overall, I feel my glass diagnoses were more accurate”.</w:t>
      </w:r>
    </w:p>
    <w:p w14:paraId="69922BE5" w14:textId="406C1730" w:rsidR="6576970B" w:rsidRPr="0072553A" w:rsidRDefault="686482FF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Nothing is better than [glass] slides for gynae cytology”.</w:t>
      </w:r>
    </w:p>
    <w:p w14:paraId="69117C37" w14:textId="42DC1D1D" w:rsidR="6576970B" w:rsidRPr="0072553A" w:rsidRDefault="686482FF" w:rsidP="7E15DDF8">
      <w:pPr>
        <w:spacing w:line="240" w:lineRule="auto"/>
        <w:contextualSpacing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72553A">
        <w:rPr>
          <w:rFonts w:ascii="Times New Roman" w:eastAsia="Times New Roman" w:hAnsi="Times New Roman" w:cs="Times New Roman"/>
          <w:sz w:val="22"/>
          <w:szCs w:val="22"/>
          <w:u w:val="single"/>
        </w:rPr>
        <w:t>Usability, navigation, and ergonomics</w:t>
      </w:r>
    </w:p>
    <w:p w14:paraId="2A7D5173" w14:textId="462D297B" w:rsidR="6576970B" w:rsidRPr="0072553A" w:rsidRDefault="05C10EB6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</w:t>
      </w:r>
      <w:r w:rsidR="06E44C43" w:rsidRPr="0072553A">
        <w:rPr>
          <w:rFonts w:ascii="Times New Roman" w:eastAsia="Times New Roman" w:hAnsi="Times New Roman" w:cs="Times New Roman"/>
          <w:sz w:val="22"/>
          <w:szCs w:val="22"/>
        </w:rPr>
        <w:t>D</w:t>
      </w:r>
      <w:r w:rsidRPr="0072553A">
        <w:rPr>
          <w:rFonts w:ascii="Times New Roman" w:eastAsia="Times New Roman" w:hAnsi="Times New Roman" w:cs="Times New Roman"/>
          <w:sz w:val="22"/>
          <w:szCs w:val="22"/>
        </w:rPr>
        <w:t>ifficult to screen over large areas</w:t>
      </w:r>
      <w:r w:rsidR="75C89DC0" w:rsidRPr="0072553A">
        <w:rPr>
          <w:rFonts w:ascii="Times New Roman" w:eastAsia="Times New Roman" w:hAnsi="Times New Roman" w:cs="Times New Roman"/>
          <w:sz w:val="22"/>
          <w:szCs w:val="22"/>
        </w:rPr>
        <w:t>”</w:t>
      </w:r>
      <w:r w:rsidR="1EC14782" w:rsidRPr="0072553A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14E7F723" w14:textId="26E8584E" w:rsidR="6576970B" w:rsidRPr="0072553A" w:rsidRDefault="79CFF8BE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Too many cells on the screen”.</w:t>
      </w:r>
    </w:p>
    <w:p w14:paraId="70EFE292" w14:textId="4A20DEC5" w:rsidR="6576970B" w:rsidRPr="0072553A" w:rsidRDefault="6F723DD1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Scanning the whole slide is challenging”.</w:t>
      </w:r>
    </w:p>
    <w:p w14:paraId="71DBAF27" w14:textId="012BB32A" w:rsidR="6576970B" w:rsidRPr="0072553A" w:rsidRDefault="6F723DD1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It is tempting to go into really high power too quickly”.</w:t>
      </w:r>
    </w:p>
    <w:p w14:paraId="57F35FB4" w14:textId="591AE44E" w:rsidR="6576970B" w:rsidRPr="0072553A" w:rsidRDefault="6F723DD1" w:rsidP="7E15DDF8">
      <w:pPr>
        <w:spacing w:line="240" w:lineRule="auto"/>
        <w:contextualSpacing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72553A">
        <w:rPr>
          <w:rFonts w:ascii="Times New Roman" w:eastAsia="Times New Roman" w:hAnsi="Times New Roman" w:cs="Times New Roman"/>
          <w:sz w:val="22"/>
          <w:szCs w:val="22"/>
          <w:u w:val="single"/>
        </w:rPr>
        <w:t>Workflow suitability and turnaround time</w:t>
      </w:r>
    </w:p>
    <w:p w14:paraId="3C3FF454" w14:textId="3F170550" w:rsidR="6576970B" w:rsidRPr="0072553A" w:rsidRDefault="1A327056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I think it works well and should be adopted”.</w:t>
      </w:r>
    </w:p>
    <w:p w14:paraId="03E48F8A" w14:textId="615B17E0" w:rsidR="6576970B" w:rsidRPr="0072553A" w:rsidRDefault="1A327056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[For gynae cytology] it is probably unworkable in its current format for screening due to volumes of samples and time taken”.</w:t>
      </w:r>
    </w:p>
    <w:p w14:paraId="7A95C4F0" w14:textId="1D744681" w:rsidR="6576970B" w:rsidRPr="0072553A" w:rsidRDefault="1A327056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I would love to use digital but not in this format for gynae cytology</w:t>
      </w:r>
      <w:r w:rsidR="68D92790" w:rsidRPr="0072553A">
        <w:rPr>
          <w:rFonts w:ascii="Times New Roman" w:eastAsia="Times New Roman" w:hAnsi="Times New Roman" w:cs="Times New Roman"/>
          <w:sz w:val="22"/>
          <w:szCs w:val="22"/>
        </w:rPr>
        <w:t xml:space="preserve"> ... t</w:t>
      </w:r>
      <w:r w:rsidRPr="0072553A">
        <w:rPr>
          <w:rFonts w:ascii="Times New Roman" w:eastAsia="Times New Roman" w:hAnsi="Times New Roman" w:cs="Times New Roman"/>
          <w:sz w:val="22"/>
          <w:szCs w:val="22"/>
        </w:rPr>
        <w:t>iles [pre-selected by AI] would be preferrable”.</w:t>
      </w:r>
    </w:p>
    <w:p w14:paraId="7C4DC9FF" w14:textId="61B01FC3" w:rsidR="6576970B" w:rsidRPr="0072553A" w:rsidRDefault="5BF636D4" w:rsidP="7E15DDF8">
      <w:pPr>
        <w:spacing w:line="240" w:lineRule="auto"/>
        <w:contextualSpacing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72553A">
        <w:rPr>
          <w:rFonts w:ascii="Times New Roman" w:eastAsia="Times New Roman" w:hAnsi="Times New Roman" w:cs="Times New Roman"/>
          <w:sz w:val="22"/>
          <w:szCs w:val="22"/>
          <w:u w:val="single"/>
        </w:rPr>
        <w:t>Suggested improvements / future directions</w:t>
      </w:r>
    </w:p>
    <w:p w14:paraId="4490C87A" w14:textId="06F6149D" w:rsidR="6576970B" w:rsidRPr="0072553A" w:rsidRDefault="5BF636D4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Integration of AI would be beneficial”.</w:t>
      </w:r>
    </w:p>
    <w:p w14:paraId="0433ED65" w14:textId="5FA06FEC" w:rsidR="6576970B" w:rsidRPr="0072553A" w:rsidRDefault="5BF636D4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Sharper microfocus [would be beneficial]”.</w:t>
      </w:r>
    </w:p>
    <w:p w14:paraId="47E0CD2A" w14:textId="67797DFD" w:rsidR="6576970B" w:rsidRPr="0072553A" w:rsidRDefault="5BF636D4" w:rsidP="7E15DDF8">
      <w:pPr>
        <w:pStyle w:val="ListParagraph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2553A">
        <w:rPr>
          <w:rFonts w:ascii="Times New Roman" w:eastAsia="Times New Roman" w:hAnsi="Times New Roman" w:cs="Times New Roman"/>
          <w:sz w:val="22"/>
          <w:szCs w:val="22"/>
        </w:rPr>
        <w:t>“FNA sample preparation might need to be changed to accommodate digital scanning”</w:t>
      </w:r>
      <w:r w:rsidR="0F32BDE9" w:rsidRPr="0072553A">
        <w:rPr>
          <w:rFonts w:ascii="Times New Roman" w:eastAsia="Times New Roman" w:hAnsi="Times New Roman" w:cs="Times New Roman"/>
          <w:sz w:val="22"/>
          <w:szCs w:val="22"/>
        </w:rPr>
        <w:t>.</w:t>
      </w:r>
    </w:p>
    <w:sectPr w:rsidR="6576970B" w:rsidRPr="0072553A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D2CDD" w14:textId="77777777" w:rsidR="00557737" w:rsidRDefault="00557737">
      <w:pPr>
        <w:spacing w:after="0" w:line="240" w:lineRule="auto"/>
      </w:pPr>
      <w:r>
        <w:separator/>
      </w:r>
    </w:p>
  </w:endnote>
  <w:endnote w:type="continuationSeparator" w:id="0">
    <w:p w14:paraId="5A7F38F6" w14:textId="77777777" w:rsidR="00557737" w:rsidRDefault="00557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8014687" w14:paraId="2F1244F4" w14:textId="77777777" w:rsidTr="0072553A">
      <w:trPr>
        <w:trHeight w:val="142"/>
      </w:trPr>
      <w:tc>
        <w:tcPr>
          <w:tcW w:w="3005" w:type="dxa"/>
        </w:tcPr>
        <w:p w14:paraId="72F7C8B4" w14:textId="47E19434" w:rsidR="68014687" w:rsidRDefault="68014687" w:rsidP="68014687">
          <w:pPr>
            <w:pStyle w:val="Header"/>
            <w:ind w:left="-115"/>
          </w:pPr>
        </w:p>
      </w:tc>
      <w:tc>
        <w:tcPr>
          <w:tcW w:w="3005" w:type="dxa"/>
        </w:tcPr>
        <w:p w14:paraId="5B7E8991" w14:textId="6286284F" w:rsidR="68014687" w:rsidRPr="0072553A" w:rsidRDefault="68014687" w:rsidP="68014687">
          <w:pPr>
            <w:pStyle w:val="Header"/>
            <w:jc w:val="center"/>
            <w:rPr>
              <w:rFonts w:asciiTheme="majorBidi" w:eastAsia="Times New Roman" w:hAnsiTheme="majorBidi" w:cstheme="majorBidi"/>
              <w:sz w:val="22"/>
              <w:szCs w:val="22"/>
            </w:rPr>
          </w:pPr>
          <w:r w:rsidRPr="0072553A">
            <w:rPr>
              <w:rFonts w:asciiTheme="majorBidi" w:eastAsia="Times New Roman" w:hAnsiTheme="majorBidi" w:cstheme="majorBidi"/>
              <w:sz w:val="22"/>
              <w:szCs w:val="22"/>
            </w:rPr>
            <w:t xml:space="preserve">Page </w:t>
          </w:r>
          <w:r w:rsidRPr="0072553A">
            <w:rPr>
              <w:rFonts w:asciiTheme="majorBidi" w:eastAsia="Times New Roman" w:hAnsiTheme="majorBidi" w:cstheme="majorBidi"/>
              <w:sz w:val="22"/>
              <w:szCs w:val="22"/>
            </w:rPr>
            <w:fldChar w:fldCharType="begin"/>
          </w:r>
          <w:r w:rsidRPr="0072553A">
            <w:rPr>
              <w:rFonts w:asciiTheme="majorBidi" w:hAnsiTheme="majorBidi" w:cstheme="majorBidi"/>
              <w:sz w:val="22"/>
              <w:szCs w:val="22"/>
            </w:rPr>
            <w:instrText>PAGE</w:instrText>
          </w:r>
          <w:r w:rsidRPr="0072553A">
            <w:rPr>
              <w:rFonts w:asciiTheme="majorBidi" w:hAnsiTheme="majorBidi" w:cstheme="majorBidi"/>
              <w:sz w:val="22"/>
              <w:szCs w:val="22"/>
            </w:rPr>
            <w:fldChar w:fldCharType="separate"/>
          </w:r>
          <w:r w:rsidR="0072553A" w:rsidRPr="0072553A">
            <w:rPr>
              <w:rFonts w:asciiTheme="majorBidi" w:eastAsia="Times New Roman" w:hAnsiTheme="majorBidi" w:cstheme="majorBidi"/>
              <w:noProof/>
              <w:sz w:val="22"/>
              <w:szCs w:val="22"/>
            </w:rPr>
            <w:t>1</w:t>
          </w:r>
          <w:r w:rsidRPr="0072553A">
            <w:rPr>
              <w:rFonts w:asciiTheme="majorBidi" w:eastAsia="Times New Roman" w:hAnsiTheme="majorBidi" w:cstheme="majorBidi"/>
              <w:sz w:val="22"/>
              <w:szCs w:val="22"/>
            </w:rPr>
            <w:fldChar w:fldCharType="end"/>
          </w:r>
          <w:r w:rsidRPr="0072553A">
            <w:rPr>
              <w:rFonts w:asciiTheme="majorBidi" w:eastAsia="Times New Roman" w:hAnsiTheme="majorBidi" w:cstheme="majorBidi"/>
              <w:sz w:val="22"/>
              <w:szCs w:val="22"/>
            </w:rPr>
            <w:t xml:space="preserve"> of </w:t>
          </w:r>
          <w:r w:rsidRPr="0072553A">
            <w:rPr>
              <w:rFonts w:asciiTheme="majorBidi" w:eastAsia="Times New Roman" w:hAnsiTheme="majorBidi" w:cstheme="majorBidi"/>
              <w:sz w:val="22"/>
              <w:szCs w:val="22"/>
            </w:rPr>
            <w:fldChar w:fldCharType="begin"/>
          </w:r>
          <w:r w:rsidRPr="0072553A">
            <w:rPr>
              <w:rFonts w:asciiTheme="majorBidi" w:hAnsiTheme="majorBidi" w:cstheme="majorBidi"/>
              <w:sz w:val="22"/>
              <w:szCs w:val="22"/>
            </w:rPr>
            <w:instrText>NUMPAGES</w:instrText>
          </w:r>
          <w:r w:rsidRPr="0072553A">
            <w:rPr>
              <w:rFonts w:asciiTheme="majorBidi" w:hAnsiTheme="majorBidi" w:cstheme="majorBidi"/>
              <w:sz w:val="22"/>
              <w:szCs w:val="22"/>
            </w:rPr>
            <w:fldChar w:fldCharType="separate"/>
          </w:r>
          <w:r w:rsidR="0072553A" w:rsidRPr="0072553A">
            <w:rPr>
              <w:rFonts w:asciiTheme="majorBidi" w:eastAsia="Times New Roman" w:hAnsiTheme="majorBidi" w:cstheme="majorBidi"/>
              <w:noProof/>
              <w:sz w:val="22"/>
              <w:szCs w:val="22"/>
            </w:rPr>
            <w:t>1</w:t>
          </w:r>
          <w:r w:rsidRPr="0072553A">
            <w:rPr>
              <w:rFonts w:asciiTheme="majorBidi" w:eastAsia="Times New Roman" w:hAnsiTheme="majorBidi" w:cstheme="majorBidi"/>
              <w:sz w:val="22"/>
              <w:szCs w:val="22"/>
            </w:rPr>
            <w:fldChar w:fldCharType="end"/>
          </w:r>
        </w:p>
      </w:tc>
      <w:tc>
        <w:tcPr>
          <w:tcW w:w="3005" w:type="dxa"/>
        </w:tcPr>
        <w:p w14:paraId="6E38EAEE" w14:textId="2A3274D3" w:rsidR="68014687" w:rsidRDefault="68014687" w:rsidP="68014687">
          <w:pPr>
            <w:pStyle w:val="Header"/>
            <w:ind w:right="-115"/>
            <w:jc w:val="right"/>
          </w:pPr>
        </w:p>
      </w:tc>
    </w:tr>
  </w:tbl>
  <w:p w14:paraId="469B34BE" w14:textId="618CB32A" w:rsidR="68014687" w:rsidRDefault="68014687" w:rsidP="680146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4B686" w14:textId="77777777" w:rsidR="00557737" w:rsidRDefault="00557737">
      <w:pPr>
        <w:spacing w:after="0" w:line="240" w:lineRule="auto"/>
      </w:pPr>
      <w:r>
        <w:separator/>
      </w:r>
    </w:p>
  </w:footnote>
  <w:footnote w:type="continuationSeparator" w:id="0">
    <w:p w14:paraId="5DA74D38" w14:textId="77777777" w:rsidR="00557737" w:rsidRDefault="005577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jc w:val="center"/>
      <w:tblLook w:val="06A0" w:firstRow="1" w:lastRow="0" w:firstColumn="1" w:lastColumn="0" w:noHBand="1" w:noVBand="1"/>
    </w:tblPr>
    <w:tblGrid>
      <w:gridCol w:w="9015"/>
    </w:tblGrid>
    <w:tr w:rsidR="68014687" w14:paraId="288399FC" w14:textId="77777777" w:rsidTr="68014687">
      <w:trPr>
        <w:trHeight w:val="300"/>
        <w:jc w:val="center"/>
      </w:trPr>
      <w:tc>
        <w:tcPr>
          <w:tcW w:w="9015" w:type="dxa"/>
        </w:tcPr>
        <w:p w14:paraId="26A56DD3" w14:textId="2B1A3A99" w:rsidR="68014687" w:rsidRDefault="68014687" w:rsidP="68014687">
          <w:pPr>
            <w:spacing w:after="0"/>
            <w:jc w:val="center"/>
            <w:rPr>
              <w:rFonts w:ascii="Times New Roman" w:eastAsia="Times New Roman" w:hAnsi="Times New Roman" w:cs="Times New Roman"/>
              <w:b/>
              <w:bCs/>
              <w:i/>
              <w:iCs/>
              <w:color w:val="404040" w:themeColor="text1" w:themeTint="BF"/>
              <w:sz w:val="20"/>
              <w:szCs w:val="20"/>
            </w:rPr>
          </w:pPr>
          <w:r w:rsidRPr="68014687">
            <w:rPr>
              <w:rFonts w:ascii="Times New Roman" w:eastAsia="Times New Roman" w:hAnsi="Times New Roman" w:cs="Times New Roman"/>
              <w:b/>
              <w:bCs/>
              <w:i/>
              <w:iCs/>
              <w:color w:val="404040" w:themeColor="text1" w:themeTint="BF"/>
              <w:sz w:val="20"/>
              <w:szCs w:val="20"/>
            </w:rPr>
            <w:t>Validation of digital cytology for primary diagnosis across a range of specimen types</w:t>
          </w:r>
        </w:p>
        <w:p w14:paraId="6101E374" w14:textId="4EB2C1C4" w:rsidR="68014687" w:rsidRDefault="68014687" w:rsidP="68014687">
          <w:pPr>
            <w:jc w:val="center"/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</w:pPr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 xml:space="preserve">Mistry T, Hunter H, </w:t>
          </w:r>
          <w:proofErr w:type="spellStart"/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>Oukrif</w:t>
          </w:r>
          <w:proofErr w:type="spellEnd"/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 xml:space="preserve"> D, Pomplun S, </w:t>
          </w:r>
          <w:proofErr w:type="spellStart"/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>Khiroya</w:t>
          </w:r>
          <w:proofErr w:type="spellEnd"/>
          <w:r w:rsidRPr="68014687">
            <w:rPr>
              <w:rFonts w:ascii="Times New Roman" w:eastAsia="Times New Roman" w:hAnsi="Times New Roman" w:cs="Times New Roman"/>
              <w:color w:val="404040" w:themeColor="text1" w:themeTint="BF"/>
              <w:sz w:val="20"/>
              <w:szCs w:val="20"/>
              <w:lang w:val="en-US"/>
            </w:rPr>
            <w:t xml:space="preserve"> R, Falzon M, Alan T, Rodriguez-Justo M, Levine AP</w:t>
          </w:r>
        </w:p>
      </w:tc>
    </w:tr>
  </w:tbl>
  <w:p w14:paraId="5CE17441" w14:textId="5105725C" w:rsidR="68014687" w:rsidRDefault="68014687" w:rsidP="680146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9E599"/>
    <w:multiLevelType w:val="hybridMultilevel"/>
    <w:tmpl w:val="01CE94D6"/>
    <w:lvl w:ilvl="0" w:tplc="6400D5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A6FCC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C181F8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91E91A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C98A28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858C5A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81C293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1F643B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74807A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AFD489"/>
    <w:multiLevelType w:val="hybridMultilevel"/>
    <w:tmpl w:val="5E346F94"/>
    <w:lvl w:ilvl="0" w:tplc="156C541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45C3BA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7E61D4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6984B5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476201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3D6338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ADEB3B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5A438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3F0547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DB2B1E"/>
    <w:multiLevelType w:val="hybridMultilevel"/>
    <w:tmpl w:val="FD009E54"/>
    <w:lvl w:ilvl="0" w:tplc="6E8C78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50124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B84BBB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658883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8BF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C78618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534DC2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400EAD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DD4F5A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82A8F5"/>
    <w:multiLevelType w:val="hybridMultilevel"/>
    <w:tmpl w:val="8A02F362"/>
    <w:lvl w:ilvl="0" w:tplc="AE4071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4E2299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95442A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8CEC4E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5A0ADA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FECE1B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A22D95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B3E10F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7D08D8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908067"/>
    <w:multiLevelType w:val="hybridMultilevel"/>
    <w:tmpl w:val="84F62F94"/>
    <w:lvl w:ilvl="0" w:tplc="BB24C8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13C148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BE0444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9541EC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3F8434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5C8B15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EF4769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62E647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37079C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E77B8D"/>
    <w:multiLevelType w:val="hybridMultilevel"/>
    <w:tmpl w:val="283E27E0"/>
    <w:lvl w:ilvl="0" w:tplc="389C2C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1A42E6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0E8E7B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2F4A4C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E042A2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452D37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388059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A0085F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3B06CB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52060000">
    <w:abstractNumId w:val="3"/>
  </w:num>
  <w:num w:numId="2" w16cid:durableId="237638517">
    <w:abstractNumId w:val="5"/>
  </w:num>
  <w:num w:numId="3" w16cid:durableId="764037837">
    <w:abstractNumId w:val="2"/>
  </w:num>
  <w:num w:numId="4" w16cid:durableId="1071930671">
    <w:abstractNumId w:val="1"/>
  </w:num>
  <w:num w:numId="5" w16cid:durableId="1997951557">
    <w:abstractNumId w:val="0"/>
  </w:num>
  <w:num w:numId="6" w16cid:durableId="11152482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D0B52B"/>
    <w:rsid w:val="00557737"/>
    <w:rsid w:val="0072553A"/>
    <w:rsid w:val="00753AD8"/>
    <w:rsid w:val="00D51CF2"/>
    <w:rsid w:val="015B0858"/>
    <w:rsid w:val="01E49CFD"/>
    <w:rsid w:val="0365A76E"/>
    <w:rsid w:val="041176D1"/>
    <w:rsid w:val="051DC560"/>
    <w:rsid w:val="05C10EB6"/>
    <w:rsid w:val="068CBF45"/>
    <w:rsid w:val="06E44C43"/>
    <w:rsid w:val="06EF9470"/>
    <w:rsid w:val="0AB0629A"/>
    <w:rsid w:val="0AEA079B"/>
    <w:rsid w:val="0C8AE15D"/>
    <w:rsid w:val="0C9703ED"/>
    <w:rsid w:val="0D44EA0C"/>
    <w:rsid w:val="0ED0B52B"/>
    <w:rsid w:val="0EDB4127"/>
    <w:rsid w:val="0F12E022"/>
    <w:rsid w:val="0F282F9B"/>
    <w:rsid w:val="0F32BDE9"/>
    <w:rsid w:val="0FBB3F15"/>
    <w:rsid w:val="0FE046C6"/>
    <w:rsid w:val="0FF7CB48"/>
    <w:rsid w:val="110F1E66"/>
    <w:rsid w:val="11A41148"/>
    <w:rsid w:val="11B647CD"/>
    <w:rsid w:val="11F53CE5"/>
    <w:rsid w:val="120A571C"/>
    <w:rsid w:val="15F099D3"/>
    <w:rsid w:val="184BA839"/>
    <w:rsid w:val="189B80CD"/>
    <w:rsid w:val="19DE8356"/>
    <w:rsid w:val="1A327056"/>
    <w:rsid w:val="1B036A99"/>
    <w:rsid w:val="1BA80B36"/>
    <w:rsid w:val="1BC482F8"/>
    <w:rsid w:val="1EC14782"/>
    <w:rsid w:val="20DFF573"/>
    <w:rsid w:val="213EDAB6"/>
    <w:rsid w:val="21789C19"/>
    <w:rsid w:val="243346E1"/>
    <w:rsid w:val="253A167C"/>
    <w:rsid w:val="26D141AA"/>
    <w:rsid w:val="2730B8F8"/>
    <w:rsid w:val="275BF947"/>
    <w:rsid w:val="278D17EE"/>
    <w:rsid w:val="27D09BBE"/>
    <w:rsid w:val="2819ABE9"/>
    <w:rsid w:val="28F134CA"/>
    <w:rsid w:val="29D14FE5"/>
    <w:rsid w:val="2A3D029D"/>
    <w:rsid w:val="2B49B413"/>
    <w:rsid w:val="2C16EB74"/>
    <w:rsid w:val="2C208D8B"/>
    <w:rsid w:val="2D602BEB"/>
    <w:rsid w:val="2E1C0B2F"/>
    <w:rsid w:val="2FB2870C"/>
    <w:rsid w:val="327150B3"/>
    <w:rsid w:val="33E6E53C"/>
    <w:rsid w:val="3528D2B0"/>
    <w:rsid w:val="371277FB"/>
    <w:rsid w:val="3968AA53"/>
    <w:rsid w:val="3A746070"/>
    <w:rsid w:val="3AEFE9FA"/>
    <w:rsid w:val="3B8A4EBD"/>
    <w:rsid w:val="3CF9BCCC"/>
    <w:rsid w:val="3DCC9FB5"/>
    <w:rsid w:val="3E4C1E2F"/>
    <w:rsid w:val="3ED31BF7"/>
    <w:rsid w:val="3F803F66"/>
    <w:rsid w:val="40379EEB"/>
    <w:rsid w:val="4104BB5A"/>
    <w:rsid w:val="42C1A54D"/>
    <w:rsid w:val="4365B501"/>
    <w:rsid w:val="43CCFE50"/>
    <w:rsid w:val="4517FC3D"/>
    <w:rsid w:val="45B70427"/>
    <w:rsid w:val="463A59E4"/>
    <w:rsid w:val="46820B08"/>
    <w:rsid w:val="469AC2A4"/>
    <w:rsid w:val="477D9F81"/>
    <w:rsid w:val="4796F5EF"/>
    <w:rsid w:val="4A8900F8"/>
    <w:rsid w:val="4B0A8B4B"/>
    <w:rsid w:val="4B18F0AF"/>
    <w:rsid w:val="4B281E1E"/>
    <w:rsid w:val="4CDDB154"/>
    <w:rsid w:val="4D917CAF"/>
    <w:rsid w:val="4E887C50"/>
    <w:rsid w:val="514C9978"/>
    <w:rsid w:val="54200130"/>
    <w:rsid w:val="5528D7E1"/>
    <w:rsid w:val="5579346B"/>
    <w:rsid w:val="56879D07"/>
    <w:rsid w:val="57445DD1"/>
    <w:rsid w:val="58B4C9C7"/>
    <w:rsid w:val="58FA141A"/>
    <w:rsid w:val="5A053653"/>
    <w:rsid w:val="5A1CB47B"/>
    <w:rsid w:val="5A4C4FEA"/>
    <w:rsid w:val="5A526013"/>
    <w:rsid w:val="5BF636D4"/>
    <w:rsid w:val="5DB5B429"/>
    <w:rsid w:val="5E045D83"/>
    <w:rsid w:val="5F603133"/>
    <w:rsid w:val="602544C7"/>
    <w:rsid w:val="60C3A570"/>
    <w:rsid w:val="614EDC79"/>
    <w:rsid w:val="62365863"/>
    <w:rsid w:val="6240C798"/>
    <w:rsid w:val="636094D9"/>
    <w:rsid w:val="6576970B"/>
    <w:rsid w:val="6622F1CF"/>
    <w:rsid w:val="6659AB13"/>
    <w:rsid w:val="669B0C24"/>
    <w:rsid w:val="66DE2DF5"/>
    <w:rsid w:val="67D1206F"/>
    <w:rsid w:val="68014687"/>
    <w:rsid w:val="686482FF"/>
    <w:rsid w:val="6888E528"/>
    <w:rsid w:val="68A0660A"/>
    <w:rsid w:val="68D8F038"/>
    <w:rsid w:val="68D92790"/>
    <w:rsid w:val="69C4F587"/>
    <w:rsid w:val="6A923E45"/>
    <w:rsid w:val="6C077062"/>
    <w:rsid w:val="6C2B8D6A"/>
    <w:rsid w:val="6F723DD1"/>
    <w:rsid w:val="6F8F5CB3"/>
    <w:rsid w:val="6FA0CBDF"/>
    <w:rsid w:val="7183ECE1"/>
    <w:rsid w:val="7226CDF8"/>
    <w:rsid w:val="73BD6EA4"/>
    <w:rsid w:val="751D26C7"/>
    <w:rsid w:val="75C89DC0"/>
    <w:rsid w:val="76E38E4C"/>
    <w:rsid w:val="778B6297"/>
    <w:rsid w:val="77E55757"/>
    <w:rsid w:val="7850D02E"/>
    <w:rsid w:val="79CFF8BE"/>
    <w:rsid w:val="7A456337"/>
    <w:rsid w:val="7A524B83"/>
    <w:rsid w:val="7A7B191D"/>
    <w:rsid w:val="7B1D1854"/>
    <w:rsid w:val="7BB49CA0"/>
    <w:rsid w:val="7CEED76A"/>
    <w:rsid w:val="7D3273E3"/>
    <w:rsid w:val="7DF45270"/>
    <w:rsid w:val="7E15D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0B52B"/>
  <w15:chartTrackingRefBased/>
  <w15:docId w15:val="{C3D12D63-F561-4947-AA8E-1B03AE41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uiPriority w:val="99"/>
    <w:unhideWhenUsed/>
    <w:rsid w:val="6801468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68014687"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7E15DD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Adam Paul (UNIVERSITY COLLEGE LONDON HOSPITALS NHS FOUNDATION TRUST)</dc:creator>
  <cp:keywords/>
  <dc:description/>
  <cp:lastModifiedBy>LEVINE, Adam Paul (UNIVERSITY COLLEGE LONDON HOSPITALS NHS FOUNDATION TRUST)</cp:lastModifiedBy>
  <cp:revision>2</cp:revision>
  <dcterms:created xsi:type="dcterms:W3CDTF">2026-01-15T20:35:00Z</dcterms:created>
  <dcterms:modified xsi:type="dcterms:W3CDTF">2026-01-15T20:35:00Z</dcterms:modified>
</cp:coreProperties>
</file>